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5A3D" w14:textId="04E884B5" w:rsidR="00B07457" w:rsidRDefault="00B07457" w:rsidP="00B07457">
      <w:pPr>
        <w:spacing w:line="240" w:lineRule="auto"/>
      </w:pPr>
      <w:r w:rsidRPr="00B07457">
        <w:rPr>
          <w:b/>
          <w:bCs/>
        </w:rPr>
        <w:t xml:space="preserve">Multimedia Appendix 4. </w:t>
      </w:r>
      <w:r w:rsidRPr="00B07457">
        <w:t xml:space="preserve">Cox proportional hazard regression result within the steady BMI group. Adjusted variables were age at diagnosis (above or below 65 years); sex; stage; primary cancer location (colon or rectum); histology (adenocarcinoma or others); recurrence or metastasis; the administration of surgery, chemotherapy, or radiotherapy; baseline BMI (underweight, normal, </w:t>
      </w:r>
      <w:proofErr w:type="spellStart"/>
      <w:r w:rsidRPr="00B07457">
        <w:t>preobese</w:t>
      </w:r>
      <w:proofErr w:type="spellEnd"/>
      <w:r w:rsidRPr="00B07457">
        <w:t>, obesity stage 1, or obesity stages 2-3); baseline SMVI (low, normal, or high); and patterns of SMVI (decreased, steady, or increased). SMVI: skeletal muscle volume index.</w:t>
      </w:r>
    </w:p>
    <w:p w14:paraId="75DC274D" w14:textId="77777777" w:rsidR="00B07457" w:rsidRDefault="00B07457" w:rsidP="00B07457">
      <w:pPr>
        <w:spacing w:line="240" w:lineRule="auto"/>
      </w:pPr>
    </w:p>
    <w:tbl>
      <w:tblPr>
        <w:tblW w:w="828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600"/>
        <w:gridCol w:w="1340"/>
        <w:gridCol w:w="2080"/>
        <w:gridCol w:w="2180"/>
        <w:gridCol w:w="880"/>
      </w:tblGrid>
      <w:tr w:rsidR="000C4331" w:rsidRPr="003265A7" w14:paraId="2B562F45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BB553" w14:textId="77777777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81EEC" w14:textId="77777777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7218C" w14:textId="7695B961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EBB38" w14:textId="32ED86F8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Lower 95% C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1387F" w14:textId="3C67C1EB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Upper 95% CI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14237" w14:textId="77777777" w:rsidR="000C4331" w:rsidRPr="003265A7" w:rsidRDefault="000C4331" w:rsidP="000C4331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18F3">
              <w:rPr>
                <w:rFonts w:eastAsia="Malgun Gothic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75754" w:rsidRPr="003265A7" w14:paraId="62AA6274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242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Age at d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23C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4C46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F92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962A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021283C2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E86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3F00A" w14:textId="522EFD3C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9F0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936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F26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7AD5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5B4EDE7E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5B1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F18D" w14:textId="6C4A7D89" w:rsidR="00575754" w:rsidRPr="003265A7" w:rsidRDefault="009A7279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575754"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66C3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14F9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521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5D87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575754" w:rsidRPr="003265A7" w14:paraId="34474351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729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185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FF6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C99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8D8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703010C9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E5B0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3AB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246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A332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2D6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6D8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3A71ABDF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DE2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6CCF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1068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4B3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A753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ED9A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75754" w:rsidRPr="003265A7" w14:paraId="2B5C5DF2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64A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tage (I, II, III, IV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2127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71D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DF11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6CAB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575754" w:rsidRPr="003265A7" w14:paraId="6004D190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EA0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C61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6A9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4E4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95D8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35EA8984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867E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62D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3AE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FBDE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4F2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D41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7CF47D1B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5CE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DC7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987B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7866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C66A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BD05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86</w:t>
            </w:r>
          </w:p>
        </w:tc>
      </w:tr>
      <w:tr w:rsidR="00575754" w:rsidRPr="003265A7" w14:paraId="5BCE99AC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7D6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B75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D6D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5D4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94A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494E06D2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39D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FB1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837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EA7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967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5F2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7C64C179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88F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746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D52E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7C2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5765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9664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75754" w:rsidRPr="003265A7" w14:paraId="1E481068" w14:textId="77777777" w:rsidTr="00DC6725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347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ecur or metasta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CC1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42B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B26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4BBA42E8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2A5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2D2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6AC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2.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8B81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C4BB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8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65C7" w14:textId="0D9A84D9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575754" w:rsidRPr="003265A7" w14:paraId="7688E41B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A04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00D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F64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C924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AC3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0A8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56313966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D99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6FF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9F39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4BF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9C68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6AD67D5F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E58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665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68C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5FF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DD0F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50CB" w14:textId="293266B2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575754" w:rsidRPr="003265A7" w14:paraId="099A8E81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88A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E16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26D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4B8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DEE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06D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65645887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972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84DB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64A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37D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D14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0195F1BB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201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EAA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6685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D3FE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A1FA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DC25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575754" w:rsidRPr="003265A7" w14:paraId="4CF65B8E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502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AB0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2BA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0A1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1A8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794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7E3D8A6F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2A5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C1B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8A4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F54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68DE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472E3113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D02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CCD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B62A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4ED7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6189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A1B1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9</w:t>
            </w:r>
          </w:p>
        </w:tc>
      </w:tr>
      <w:tr w:rsidR="00575754" w:rsidRPr="003265A7" w14:paraId="23FE140E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791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A993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4EC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484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2AF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7D3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7351FE92" w14:textId="77777777" w:rsidTr="00DC6725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2BD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BM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86E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6E2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4183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20CA0D77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2C4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DEA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98F9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6412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F487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B02D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5754" w:rsidRPr="003265A7" w14:paraId="589C418B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49A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40B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9D6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38A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6BE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F661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0276A5AE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4C6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E321A" w14:textId="7BE72590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ob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4FBD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F471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8311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F846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46</w:t>
            </w:r>
          </w:p>
        </w:tc>
      </w:tr>
      <w:tr w:rsidR="00575754" w:rsidRPr="003265A7" w14:paraId="56A258AA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C44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96E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54AB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F6C6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E67D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1597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13</w:t>
            </w:r>
          </w:p>
        </w:tc>
      </w:tr>
      <w:tr w:rsidR="00575754" w:rsidRPr="003265A7" w14:paraId="679DBA91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463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0791" w14:textId="0FBA6CDC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</w:t>
            </w:r>
            <w:r w:rsidR="00BD2AE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</w:t>
            </w: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BD2AE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914E0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2AEF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0030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17C6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75754" w:rsidRPr="003265A7" w14:paraId="2814A2A9" w14:textId="77777777" w:rsidTr="00DC6725">
        <w:trPr>
          <w:trHeight w:hRule="exact" w:val="255"/>
          <w:jc w:val="center"/>
        </w:trPr>
        <w:tc>
          <w:tcPr>
            <w:tcW w:w="3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31A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SMVI grou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C446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3B5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96D58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7A400F89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F12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609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813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CD3F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2CD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9E2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75754" w:rsidRPr="003265A7" w14:paraId="183F327A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1052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E29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906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AFED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1D5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8C2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0F4C1FC9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388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7474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13EB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AB46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A907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197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</w:tr>
      <w:tr w:rsidR="00575754" w:rsidRPr="003265A7" w14:paraId="6D64DB42" w14:textId="77777777" w:rsidTr="00DC6725">
        <w:trPr>
          <w:trHeight w:hRule="exact" w:val="255"/>
          <w:jc w:val="center"/>
        </w:trPr>
        <w:tc>
          <w:tcPr>
            <w:tcW w:w="1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19E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MVI patt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132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983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3AEB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010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75754" w:rsidRPr="003265A7" w14:paraId="447F2839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722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3F45" w14:textId="7DEEE299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ecrease</w:t>
            </w:r>
            <w:r w:rsidR="00BD2AE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F0765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B728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624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58D6A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75754" w:rsidRPr="003265A7" w14:paraId="2050CBC0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F157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804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1BC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474F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D989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7CB3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75754" w:rsidRPr="003265A7" w14:paraId="451ED265" w14:textId="77777777" w:rsidTr="00DC6725">
        <w:trPr>
          <w:trHeight w:hRule="exact" w:val="255"/>
          <w:jc w:val="center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54DCE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6B580" w14:textId="50780E01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crease</w:t>
            </w:r>
            <w:r w:rsidR="00BD2AE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8DA4EC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FCDF2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08D652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12DFC1" w14:textId="77777777" w:rsidR="00575754" w:rsidRPr="003265A7" w:rsidRDefault="0057575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3265A7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51</w:t>
            </w:r>
          </w:p>
        </w:tc>
      </w:tr>
    </w:tbl>
    <w:p w14:paraId="01B309BB" w14:textId="77777777" w:rsidR="00831E52" w:rsidRDefault="00831E52"/>
    <w:sectPr w:rsidR="00831E52" w:rsidSect="00B07457">
      <w:pgSz w:w="11906" w:h="16838"/>
      <w:pgMar w:top="86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D6F89" w14:textId="77777777" w:rsidR="00D3739C" w:rsidRDefault="00D3739C" w:rsidP="009A7279">
      <w:pPr>
        <w:spacing w:line="240" w:lineRule="auto"/>
      </w:pPr>
      <w:r>
        <w:separator/>
      </w:r>
    </w:p>
  </w:endnote>
  <w:endnote w:type="continuationSeparator" w:id="0">
    <w:p w14:paraId="3DB536EF" w14:textId="77777777" w:rsidR="00D3739C" w:rsidRDefault="00D3739C" w:rsidP="009A72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E964" w14:textId="77777777" w:rsidR="00D3739C" w:rsidRDefault="00D3739C" w:rsidP="009A7279">
      <w:pPr>
        <w:spacing w:line="240" w:lineRule="auto"/>
      </w:pPr>
      <w:r>
        <w:separator/>
      </w:r>
    </w:p>
  </w:footnote>
  <w:footnote w:type="continuationSeparator" w:id="0">
    <w:p w14:paraId="4544C69E" w14:textId="77777777" w:rsidR="00D3739C" w:rsidRDefault="00D3739C" w:rsidP="009A72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54"/>
    <w:rsid w:val="00034D24"/>
    <w:rsid w:val="000C4331"/>
    <w:rsid w:val="00393DD2"/>
    <w:rsid w:val="004170AD"/>
    <w:rsid w:val="00575754"/>
    <w:rsid w:val="00831E52"/>
    <w:rsid w:val="009A7279"/>
    <w:rsid w:val="00B07457"/>
    <w:rsid w:val="00B115EC"/>
    <w:rsid w:val="00BD2AE3"/>
    <w:rsid w:val="00D3739C"/>
    <w:rsid w:val="00DC6725"/>
    <w:rsid w:val="00E3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A6E34"/>
  <w15:chartTrackingRefBased/>
  <w15:docId w15:val="{A7E8D748-0082-495D-8E56-A271A2815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54"/>
    <w:pPr>
      <w:widowControl w:val="0"/>
      <w:wordWrap w:val="0"/>
      <w:autoSpaceDE w:val="0"/>
      <w:autoSpaceDN w:val="0"/>
      <w:snapToGrid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2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279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A72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279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동진</dc:creator>
  <cp:keywords/>
  <dc:description/>
  <cp:lastModifiedBy>Monisha Swaminathan</cp:lastModifiedBy>
  <cp:revision>6</cp:revision>
  <dcterms:created xsi:type="dcterms:W3CDTF">2022-10-11T15:48:00Z</dcterms:created>
  <dcterms:modified xsi:type="dcterms:W3CDTF">2023-03-21T19:22:00Z</dcterms:modified>
</cp:coreProperties>
</file>